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dditional file 2: </w:t>
      </w:r>
      <w:r>
        <w:rPr/>
        <w:t>List of genes in the 19 disease training sets (randomly derived from Genetic Association Database, GAD and Online Mendelian Inheritance in Man, OMIM) used for validation along with the ranking of the “target” genes in random cross-validation. The size of the test set is 100 for all rows.</w:t>
      </w:r>
    </w:p>
    <w:tbl>
      <w:tblPr>
        <w:tblW w:w="9226" w:type="dxa"/>
        <w:jc w:val="left"/>
        <w:tblInd w:w="-20" w:type="dxa"/>
        <w:tblLayout w:type="fixed"/>
        <w:tblCellMar>
          <w:top w:w="0" w:type="dxa"/>
          <w:left w:w="108" w:type="dxa"/>
          <w:bottom w:w="0" w:type="dxa"/>
          <w:right w:w="108" w:type="dxa"/>
        </w:tblCellMar>
      </w:tblPr>
      <w:tblGrid>
        <w:gridCol w:w="3094"/>
        <w:gridCol w:w="4111"/>
        <w:gridCol w:w="803"/>
        <w:gridCol w:w="1218"/>
      </w:tblGrid>
      <w:tr>
        <w:trPr>
          <w:trHeight w:val="255" w:hRule="atLeast"/>
        </w:trPr>
        <w:tc>
          <w:tcPr>
            <w:tcW w:w="3094" w:type="dxa"/>
            <w:tcBorders>
              <w:top w:val="single" w:sz="4" w:space="0" w:color="000000"/>
              <w:left w:val="single" w:sz="4" w:space="0" w:color="000000"/>
              <w:bottom w:val="single" w:sz="6" w:space="0" w:color="000000"/>
              <w:right w:val="single" w:sz="6" w:space="0" w:color="000000"/>
            </w:tcBorders>
          </w:tcPr>
          <w:p>
            <w:pPr>
              <w:pStyle w:val="Normal"/>
              <w:rPr>
                <w:rFonts w:ascii="Arial" w:hAnsi="Arial" w:eastAsia="Times New Roman" w:cs="Arial"/>
                <w:b/>
                <w:b/>
              </w:rPr>
            </w:pPr>
            <w:r>
              <w:rPr>
                <w:rFonts w:eastAsia="Times New Roman" w:cs="Arial" w:ascii="Arial" w:hAnsi="Arial"/>
                <w:b/>
              </w:rPr>
              <w:t>Disease name</w:t>
            </w:r>
          </w:p>
        </w:tc>
        <w:tc>
          <w:tcPr>
            <w:tcW w:w="4111" w:type="dxa"/>
            <w:tcBorders>
              <w:top w:val="single" w:sz="4" w:space="0" w:color="000000"/>
              <w:left w:val="single" w:sz="6" w:space="0" w:color="000000"/>
              <w:bottom w:val="single" w:sz="6" w:space="0" w:color="000000"/>
              <w:right w:val="single" w:sz="6" w:space="0" w:color="000000"/>
            </w:tcBorders>
          </w:tcPr>
          <w:p>
            <w:pPr>
              <w:pStyle w:val="Normal"/>
              <w:rPr>
                <w:rFonts w:ascii="Arial" w:hAnsi="Arial" w:eastAsia="Times New Roman" w:cs="Arial"/>
                <w:b/>
                <w:b/>
              </w:rPr>
            </w:pPr>
            <w:r>
              <w:rPr>
                <w:rFonts w:eastAsia="Times New Roman" w:cs="Arial" w:ascii="Arial" w:hAnsi="Arial"/>
                <w:b/>
              </w:rPr>
              <w:t>“</w:t>
            </w:r>
            <w:r>
              <w:rPr>
                <w:rFonts w:eastAsia="Times New Roman" w:cs="Arial" w:ascii="Arial" w:hAnsi="Arial"/>
                <w:b/>
              </w:rPr>
              <w:t>Target” Gene symbol</w:t>
            </w:r>
          </w:p>
        </w:tc>
        <w:tc>
          <w:tcPr>
            <w:tcW w:w="803" w:type="dxa"/>
            <w:tcBorders>
              <w:top w:val="single" w:sz="4" w:space="0" w:color="000000"/>
              <w:left w:val="single" w:sz="6" w:space="0" w:color="000000"/>
              <w:bottom w:val="single" w:sz="6" w:space="0" w:color="000000"/>
              <w:right w:val="single" w:sz="6" w:space="0" w:color="000000"/>
            </w:tcBorders>
          </w:tcPr>
          <w:p>
            <w:pPr>
              <w:pStyle w:val="Normal"/>
              <w:rPr>
                <w:rFonts w:ascii="Arial" w:hAnsi="Arial" w:eastAsia="Times New Roman" w:cs="Arial"/>
                <w:b/>
                <w:b/>
              </w:rPr>
            </w:pPr>
            <w:r>
              <w:rPr>
                <w:rFonts w:eastAsia="Times New Roman" w:cs="Arial" w:ascii="Arial" w:hAnsi="Arial"/>
                <w:b/>
              </w:rPr>
              <w:t>Rank</w:t>
            </w:r>
          </w:p>
        </w:tc>
        <w:tc>
          <w:tcPr>
            <w:tcW w:w="1218" w:type="dxa"/>
            <w:tcBorders>
              <w:top w:val="single" w:sz="4" w:space="0" w:color="000000"/>
              <w:left w:val="single" w:sz="6" w:space="0" w:color="000000"/>
              <w:bottom w:val="single" w:sz="6" w:space="0" w:color="000000"/>
              <w:right w:val="single" w:sz="4" w:space="0" w:color="000000"/>
            </w:tcBorders>
          </w:tcPr>
          <w:p>
            <w:pPr>
              <w:pStyle w:val="Normal"/>
              <w:rPr>
                <w:rFonts w:ascii="Arial" w:hAnsi="Arial" w:eastAsia="Times New Roman" w:cs="Arial"/>
                <w:b/>
                <w:b/>
              </w:rPr>
            </w:pPr>
            <w:r>
              <w:rPr>
                <w:rFonts w:eastAsia="Times New Roman" w:cs="Arial" w:ascii="Arial" w:hAnsi="Arial"/>
                <w:b/>
              </w:rPr>
              <w:t>Score</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Ischaemic stroke</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ACE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73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ALOX5AP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047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APO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36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APOE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06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APN10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419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CL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702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D1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RP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33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EPHX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053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1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13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5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7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G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GB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GP1B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B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84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QB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R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855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RB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2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CAM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L1B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L6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3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TGA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3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TGA2B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TGA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16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TGA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TGB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MIF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41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MMP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40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MTHFR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254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NOS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37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NPR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361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PDE4D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666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PLAT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PON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11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PROZ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34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ELE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40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ERPIN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ERPINE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LC9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946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LR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7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4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Endometrios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H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HS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661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RN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L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26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44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R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215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0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7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44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9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PH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8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A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ASL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L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574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535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P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SD17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0508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CA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FN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95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PO</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1421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A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510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RI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113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G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26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VEGF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64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Autism</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3333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ENTG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2280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MYA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CX</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5545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N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407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M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715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OX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556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RAX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RAX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RAX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A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G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G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LO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542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RIK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RM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RP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2736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OX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957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RA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672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TR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0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O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617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EC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531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ED1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819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F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468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LGN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756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LGN4X</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857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OM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517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OXT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98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E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268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PRZ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0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REL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464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084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25A1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2094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6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616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H</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H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316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WN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373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Lymphom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IPOQ</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14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CL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271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C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856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KN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05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0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8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7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8608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5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4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D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207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PH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CGR3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6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5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2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P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41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E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EP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93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3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Y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A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84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A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QO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903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RL</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9532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RF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524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HM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2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LR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53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OP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2908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5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11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YM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Osteoarthrit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AMTS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00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A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SP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683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MP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7858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AL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461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1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5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11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11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2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9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9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9A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M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02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NP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705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RZ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330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APL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864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0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GF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812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GFBP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228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4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6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RP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3555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T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58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TN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86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75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APSS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A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769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26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294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AIP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24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VD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Myocardial ischemi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8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GE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584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G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98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ET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66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13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48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G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P1B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947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F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203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IF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16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MO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3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G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804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G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349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M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889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P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PL</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3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8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8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2RY1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041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ECA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101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PA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366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PAR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1160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RAG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095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LPL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027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HBS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8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HBS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1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RI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2211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Neural tube defect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LDH1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50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E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0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H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HM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4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MP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584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B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8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RAB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7120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RAB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394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XC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407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6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11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6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3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PYD</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163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RCC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OLH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347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OL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538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D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8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R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98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U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16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48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OGG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6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CM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514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DGF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03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RF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5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HM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31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HM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3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C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2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CN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25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ER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4581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YM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9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C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241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RC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00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RCC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66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ZI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93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ZIC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4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ZIC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Cervical carcinom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CND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04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CR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6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DKN1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4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CYP2E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224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EPHX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6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AS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ASLG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FHIT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7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GSTM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0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PB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Q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QB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LA-DRB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HRAS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6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FNA17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0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FNG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IRF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93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2DL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2DL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2DL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2DL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2DS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3DL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3DL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KIR3DL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MICA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33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MMP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33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NAT2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7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OGG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06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LC11A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682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ST14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061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AP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6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CEAL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6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NF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P5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6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TP73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42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 xml:space="preserve">XRCC1 </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34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Epilepsy</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454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TP1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832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D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15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ACNA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94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ACNA1H</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836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HRN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6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ST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726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C1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6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C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3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BH</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14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IDO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828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B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A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D</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ABRG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RIK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5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815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1308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873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J10</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J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J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J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Q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27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Q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50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HDRBS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16731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GI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6155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O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15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OPR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2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AX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7426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DY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363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CN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12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CN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1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4A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71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Grave's disease</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4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5564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40</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40L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30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4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ASL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589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CA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FN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2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2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8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N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34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RF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13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T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SMB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77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PN2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7765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CGB3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8902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26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72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UMO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0873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A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A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14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270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HR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92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SH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4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VD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rFonts w:ascii="Arial" w:hAnsi="Arial" w:eastAsia="Times New Roman" w:cs="Arial"/>
                <w:b/>
                <w:b/>
              </w:rPr>
            </w:pPr>
            <w:r>
              <w:rPr>
                <w:rFonts w:eastAsia="Times New Roman" w:cs="Arial" w:ascii="Arial" w:hAnsi="Arial"/>
                <w:b/>
              </w:rPr>
              <w:t>Inflammatory bowel disease (IBD)</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864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6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62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72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D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1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4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5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LG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980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13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42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13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05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761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P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CA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FN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FNG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0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GSF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0</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9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7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4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GAL</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GB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4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P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0331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MA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80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LH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183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LA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33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GS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456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1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3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GF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LR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24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Atheroscleros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1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GT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13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LOX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4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0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B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8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1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95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ET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0262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M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487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X3C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604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XCL1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127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B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08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1B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4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29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CGR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0404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5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703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F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74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15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N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68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R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6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1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296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8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PO</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2212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40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CK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77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0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66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L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57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05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REBF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144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LR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7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7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Ulcerative colit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228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A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346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A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3780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D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2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L1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L2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7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L2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1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65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21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4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0</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90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R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4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RA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392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T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IC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60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I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806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LH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3127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057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8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UC3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690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FK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FKBIL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3073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325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LA2G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017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LR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5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7634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6052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3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Hypercholesterolaemi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G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6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BCG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162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4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A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C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PO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ETP</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B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897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C1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C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D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3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3A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7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1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AB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85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TIH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2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DL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IP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PL</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AT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60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CSK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34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4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CA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8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REBF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26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REBF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283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LR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270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Endometrial carcinom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R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540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RA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19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BRC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ND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41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7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9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0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RC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5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RCC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RCC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8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RCC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2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RA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29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LH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SH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SH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U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510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AK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827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G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EN</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67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5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P7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868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GT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7716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P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P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3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RC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RCC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XRCC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Migraine</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ACNA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573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9</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522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BH</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814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IDO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6898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RD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RD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2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RD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DRD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DN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076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DNR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35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FHC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61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SR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7810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TR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975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NS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40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CNN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967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O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6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AO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41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EP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5211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D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7966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THF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5953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401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G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003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RHA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15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25A2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248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LC6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901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62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2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932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YM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8486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Pancreatit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H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0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LDH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8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A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7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527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1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77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FTR</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1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M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M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8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3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P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RAS</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6379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SPA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4011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FNG</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09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0</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77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RT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8</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746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GST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3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O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3573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RSS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4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OD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568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PINK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GF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GT1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GT1A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GT1A7</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7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UGT1A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Systemic scleroderma</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C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23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CL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D1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69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1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5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L3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TLA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4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B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1566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C19</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4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889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57895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B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FN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P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4</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5</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353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M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66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906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DGF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15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TPR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126</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PAR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2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A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21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AP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523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ER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6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1267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GF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rPr/>
            </w:pPr>
            <w:r>
              <w:rPr>
                <w:rFonts w:eastAsia="Times New Roman" w:cs="Arial" w:ascii="Arial" w:hAnsi="Arial"/>
                <w:b/>
              </w:rPr>
              <w:t>Cirrhosis</w:t>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H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7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DH1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5</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ALDH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5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3</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701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OMT</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8233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17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4632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CYP2E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9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EPH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6297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GSTP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2942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FE</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39695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Q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18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LA-DR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479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HMOX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170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0R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0</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07454</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62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1B</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0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6</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9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IL8</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6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KIF21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8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LT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8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MPO</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61053</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NOS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3</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7712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PHOX2A</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5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259637</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ERPINA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763458</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OD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8112</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SRD5A2</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6</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884359</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FRC</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27</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624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GFB1</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871</w:t>
            </w:r>
          </w:p>
        </w:tc>
      </w:tr>
      <w:tr>
        <w:trPr>
          <w:trHeight w:val="255" w:hRule="atLeast"/>
        </w:trPr>
        <w:tc>
          <w:tcPr>
            <w:tcW w:w="3094"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w:t>
            </w:r>
          </w:p>
        </w:tc>
        <w:tc>
          <w:tcPr>
            <w:tcW w:w="803" w:type="dxa"/>
            <w:tcBorders>
              <w:top w:val="single" w:sz="6" w:space="0" w:color="000000"/>
              <w:left w:val="single" w:sz="6" w:space="0" w:color="000000"/>
              <w:bottom w:val="single" w:sz="6"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6" w:space="0" w:color="000000"/>
              <w:right w:val="single" w:sz="4" w:space="0" w:color="000000"/>
            </w:tcBorders>
          </w:tcPr>
          <w:p>
            <w:pPr>
              <w:pStyle w:val="Normal"/>
              <w:rPr>
                <w:rFonts w:ascii="Arial" w:hAnsi="Arial" w:eastAsia="Times New Roman" w:cs="Arial"/>
              </w:rPr>
            </w:pPr>
            <w:r>
              <w:rPr>
                <w:rFonts w:eastAsia="Times New Roman" w:cs="Arial" w:ascii="Arial" w:hAnsi="Arial"/>
              </w:rPr>
              <w:t>0.999975</w:t>
            </w:r>
          </w:p>
        </w:tc>
      </w:tr>
      <w:tr>
        <w:trPr>
          <w:trHeight w:val="255" w:hRule="atLeast"/>
        </w:trPr>
        <w:tc>
          <w:tcPr>
            <w:tcW w:w="3094" w:type="dxa"/>
            <w:tcBorders>
              <w:top w:val="single" w:sz="6" w:space="0" w:color="000000"/>
              <w:left w:val="single" w:sz="4" w:space="0" w:color="000000"/>
              <w:bottom w:val="single" w:sz="4" w:space="0" w:color="000000"/>
              <w:right w:val="single" w:sz="6" w:space="0" w:color="000000"/>
            </w:tcBorders>
          </w:tcPr>
          <w:p>
            <w:pPr>
              <w:pStyle w:val="Normal"/>
              <w:snapToGrid w:val="false"/>
              <w:rPr>
                <w:rFonts w:ascii="Arial" w:hAnsi="Arial" w:eastAsia="Times New Roman" w:cs="Arial"/>
              </w:rPr>
            </w:pPr>
            <w:r>
              <w:rPr>
                <w:rFonts w:eastAsia="Times New Roman" w:cs="Arial" w:ascii="Arial" w:hAnsi="Arial"/>
              </w:rPr>
            </w:r>
          </w:p>
        </w:tc>
        <w:tc>
          <w:tcPr>
            <w:tcW w:w="4111" w:type="dxa"/>
            <w:tcBorders>
              <w:top w:val="single" w:sz="6" w:space="0" w:color="000000"/>
              <w:left w:val="single" w:sz="6" w:space="0" w:color="000000"/>
              <w:bottom w:val="single" w:sz="4" w:space="0" w:color="000000"/>
              <w:right w:val="single" w:sz="6" w:space="0" w:color="000000"/>
            </w:tcBorders>
          </w:tcPr>
          <w:p>
            <w:pPr>
              <w:pStyle w:val="Normal"/>
              <w:rPr>
                <w:rFonts w:ascii="Arial" w:hAnsi="Arial" w:eastAsia="Times New Roman" w:cs="Arial"/>
                <w:i/>
                <w:i/>
              </w:rPr>
            </w:pPr>
            <w:r>
              <w:rPr>
                <w:rFonts w:eastAsia="Times New Roman" w:cs="Arial" w:ascii="Arial" w:hAnsi="Arial"/>
                <w:i/>
              </w:rPr>
              <w:t>TNFRSF1A</w:t>
            </w:r>
          </w:p>
        </w:tc>
        <w:tc>
          <w:tcPr>
            <w:tcW w:w="803" w:type="dxa"/>
            <w:tcBorders>
              <w:top w:val="single" w:sz="6" w:space="0" w:color="000000"/>
              <w:left w:val="single" w:sz="6" w:space="0" w:color="000000"/>
              <w:bottom w:val="single" w:sz="4" w:space="0" w:color="000000"/>
              <w:right w:val="single" w:sz="6" w:space="0" w:color="000000"/>
            </w:tcBorders>
          </w:tcPr>
          <w:p>
            <w:pPr>
              <w:pStyle w:val="Normal"/>
              <w:rPr>
                <w:rFonts w:ascii="Arial" w:hAnsi="Arial" w:eastAsia="Times New Roman" w:cs="Arial"/>
              </w:rPr>
            </w:pPr>
            <w:r>
              <w:rPr>
                <w:rFonts w:eastAsia="Times New Roman" w:cs="Arial" w:ascii="Arial" w:hAnsi="Arial"/>
              </w:rPr>
              <w:t>1</w:t>
            </w:r>
          </w:p>
        </w:tc>
        <w:tc>
          <w:tcPr>
            <w:tcW w:w="1218" w:type="dxa"/>
            <w:tcBorders>
              <w:top w:val="single" w:sz="6" w:space="0" w:color="000000"/>
              <w:left w:val="single" w:sz="6" w:space="0" w:color="000000"/>
              <w:bottom w:val="single" w:sz="4" w:space="0" w:color="000000"/>
              <w:right w:val="single" w:sz="4" w:space="0" w:color="000000"/>
            </w:tcBorders>
          </w:tcPr>
          <w:p>
            <w:pPr>
              <w:pStyle w:val="Normal"/>
              <w:rPr>
                <w:rFonts w:ascii="Arial" w:hAnsi="Arial" w:eastAsia="Times New Roman" w:cs="Arial"/>
              </w:rPr>
            </w:pPr>
            <w:r>
              <w:rPr>
                <w:rFonts w:eastAsia="Times New Roman" w:cs="Arial" w:ascii="Arial" w:hAnsi="Arial"/>
              </w:rPr>
              <w:t>0.999744</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8T21:02:00Z</dcterms:created>
  <dc:creator>Administrator</dc:creator>
  <dc:description/>
  <cp:keywords/>
  <dc:language>en-US</dc:language>
  <cp:lastModifiedBy>balakrishna</cp:lastModifiedBy>
  <dcterms:modified xsi:type="dcterms:W3CDTF">2007-10-13T07:30:00Z</dcterms:modified>
  <cp:revision>6</cp:revision>
  <dc:subject/>
  <dc:title>Supplement table 1</dc:title>
</cp:coreProperties>
</file>